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4. Targeted resequenc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1195" cy="3460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Abbreviations; LOH: loss of heterozygosity; TRS: targeted resequencin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7:31:00Z</dcterms:created>
  <dc:creator>276815</dc:creator>
  <dc:description/>
  <cp:keywords/>
  <dc:language>en-US</dc:language>
  <cp:lastModifiedBy>Lale Eraslan</cp:lastModifiedBy>
  <dcterms:modified xsi:type="dcterms:W3CDTF">2015-01-07T18:2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